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Table S5: Protein-protein interaction predictions where both proteins participate in the same KEGG pathway. Number of shared GO terms refers to the ``biological process’’ or ``cellular component ’’ terms (see Table S3 for details).</w:t>
      </w:r>
    </w:p>
    <w:tbl>
      <w:tblPr>
        <w:tblW w:w="9551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1170"/>
        <w:gridCol w:w="1800"/>
        <w:gridCol w:w="3150"/>
        <w:gridCol w:w="1980"/>
      </w:tblGrid>
      <w:tr>
        <w:trPr>
          <w:trHeight w:val="300" w:hRule="atLeast"/>
        </w:trPr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Official Symbol A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Official Symbol B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Pathway description (KEGG Orthology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Number of shared GO terms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X4I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YC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hsa00190; hsa05010; hsa05012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xidative phosphorylation; Alzheimer's disease; Parkinson's diseas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P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P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hsa04512; hsa04640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CM-receptor interaction; Hematopoietic cell lineag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CL1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CL2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hsa04060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ytokine-cytokine receptor interac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CL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hsa04060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ytokine-cytokine receptor interac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C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hsa04060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ytokine-cytokine receptor interac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CR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CL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hsa04060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ytokine-cytokine receptor interac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RSF1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RSF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hsa04060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ytokine-cytokine receptor interac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RSF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NFRSF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hsa04060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ytokine-cytokine receptor interac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HRHR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LN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hsa04080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euroactive ligand-receptor interac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IST2H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IST1H2A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hsa05322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ystemic lupus erythematosus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ML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ML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hsa04330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tch signaling pathway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ML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LL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hsa04330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tch signaling pathway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</w:tr>
    </w:tbl>
    <w:p>
      <w:pPr>
        <w:pStyle w:val="Normal"/>
        <w:spacing w:before="0" w:after="200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1T05:22:00Z</dcterms:created>
  <dc:creator>Alexey</dc:creator>
  <dc:description/>
  <cp:keywords/>
  <dc:language>en-US</dc:language>
  <cp:lastModifiedBy>Alexey</cp:lastModifiedBy>
  <dcterms:modified xsi:type="dcterms:W3CDTF">2009-04-08T21:24:00Z</dcterms:modified>
  <cp:revision>3</cp:revision>
  <dc:subject/>
  <dc:title/>
</cp:coreProperties>
</file>